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1CCC1B" w14:textId="3CB07212" w:rsidR="005D605F" w:rsidRPr="0007345A" w:rsidRDefault="005D605F" w:rsidP="005D605F">
      <w:pPr>
        <w:rPr>
          <w:rFonts w:asciiTheme="minorHAnsi" w:hAnsiTheme="minorHAnsi"/>
        </w:rPr>
      </w:pPr>
    </w:p>
    <w:p w14:paraId="53A8523A" w14:textId="77777777" w:rsidR="00E875E3" w:rsidRPr="00B43024" w:rsidRDefault="00E875E3" w:rsidP="00E875E3">
      <w:pPr>
        <w:spacing w:line="360" w:lineRule="auto"/>
        <w:rPr>
          <w:rFonts w:asciiTheme="minorHAnsi" w:hAnsiTheme="minorHAnsi"/>
          <w:b/>
          <w:lang w:val="en-GB"/>
        </w:rPr>
      </w:pPr>
    </w:p>
    <w:p w14:paraId="7B674F10" w14:textId="77777777" w:rsidR="00E875E3" w:rsidRPr="00B43024" w:rsidRDefault="00E875E3" w:rsidP="00E875E3">
      <w:pPr>
        <w:spacing w:line="360" w:lineRule="auto"/>
        <w:rPr>
          <w:rFonts w:asciiTheme="minorHAnsi" w:hAnsiTheme="minorHAnsi"/>
          <w:b/>
          <w:lang w:val="en-GB"/>
        </w:rPr>
      </w:pPr>
      <w:r w:rsidRPr="00B43024">
        <w:rPr>
          <w:rFonts w:asciiTheme="minorHAnsi" w:hAnsiTheme="minorHAnsi"/>
          <w:b/>
          <w:noProof/>
        </w:rPr>
        <w:drawing>
          <wp:inline distT="0" distB="0" distL="0" distR="0" wp14:anchorId="67201113" wp14:editId="543C032E">
            <wp:extent cx="5268595" cy="4311015"/>
            <wp:effectExtent l="0" t="0" r="8255" b="0"/>
            <wp:docPr id="6" name="Picture 6" descr="\\WURNET.NL\Homes\warme010\My Documents\lab_work\Experiments\LFN\Data region work\AT4G17680 (T51)\Paper\plaatjes werk\supplemental figures\correlation 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WURNET.NL\Homes\warme010\My Documents\lab_work\Experiments\LFN\Data region work\AT4G17680 (T51)\Paper\plaatjes werk\supplemental figures\correlation figure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31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797E77" w14:textId="430FF91A" w:rsidR="008B7D40" w:rsidRPr="00002D23" w:rsidRDefault="00E875E3" w:rsidP="00002D23">
      <w:pPr>
        <w:spacing w:line="360" w:lineRule="auto"/>
        <w:rPr>
          <w:rFonts w:asciiTheme="minorHAnsi" w:hAnsiTheme="minorHAnsi"/>
          <w:lang w:val="en-GB"/>
        </w:rPr>
      </w:pPr>
      <w:r w:rsidRPr="00B43024">
        <w:rPr>
          <w:rFonts w:asciiTheme="minorHAnsi" w:hAnsiTheme="minorHAnsi"/>
          <w:b/>
          <w:lang w:val="en-GB"/>
        </w:rPr>
        <w:t>Fig</w:t>
      </w:r>
      <w:r w:rsidR="007E318A">
        <w:rPr>
          <w:rFonts w:asciiTheme="minorHAnsi" w:hAnsiTheme="minorHAnsi"/>
          <w:b/>
          <w:lang w:val="en-GB"/>
        </w:rPr>
        <w:t>.</w:t>
      </w:r>
      <w:r w:rsidR="005D605F">
        <w:rPr>
          <w:rFonts w:asciiTheme="minorHAnsi" w:hAnsiTheme="minorHAnsi"/>
          <w:b/>
          <w:lang w:val="en-GB"/>
        </w:rPr>
        <w:t xml:space="preserve"> S2</w:t>
      </w:r>
      <w:r w:rsidRPr="00B43024">
        <w:rPr>
          <w:rFonts w:asciiTheme="minorHAnsi" w:hAnsiTheme="minorHAnsi"/>
          <w:b/>
          <w:lang w:val="en-GB"/>
        </w:rPr>
        <w:t xml:space="preserve">. </w:t>
      </w:r>
      <w:r w:rsidR="0014264B" w:rsidRPr="00D51FDB">
        <w:rPr>
          <w:rFonts w:asciiTheme="minorHAnsi" w:hAnsiTheme="minorHAnsi"/>
          <w:lang w:val="en-GB"/>
        </w:rPr>
        <w:t>Linkage between 36 SNPs</w:t>
      </w:r>
      <w:r w:rsidR="006A18F5" w:rsidRPr="00D51FDB">
        <w:rPr>
          <w:rFonts w:asciiTheme="minorHAnsi" w:hAnsiTheme="minorHAnsi"/>
          <w:lang w:val="en-GB"/>
        </w:rPr>
        <w:t xml:space="preserve"> in the Arabidopsis genome significantly associated with the number of egg masses of </w:t>
      </w:r>
      <w:r w:rsidR="006A18F5" w:rsidRPr="00D51FDB">
        <w:rPr>
          <w:rFonts w:asciiTheme="minorHAnsi" w:hAnsiTheme="minorHAnsi"/>
          <w:i/>
          <w:lang w:val="en-GB"/>
        </w:rPr>
        <w:t>M. incognita</w:t>
      </w:r>
      <w:r w:rsidR="006A18F5" w:rsidRPr="00D51FDB">
        <w:rPr>
          <w:rFonts w:asciiTheme="minorHAnsi" w:hAnsiTheme="minorHAnsi"/>
          <w:lang w:val="en-GB"/>
        </w:rPr>
        <w:t xml:space="preserve"> per plant</w:t>
      </w:r>
      <w:r w:rsidR="0014264B" w:rsidRPr="00D51FDB">
        <w:rPr>
          <w:rFonts w:asciiTheme="minorHAnsi" w:hAnsiTheme="minorHAnsi"/>
          <w:lang w:val="en-GB"/>
        </w:rPr>
        <w:t>.  The linkage was calculated using R-square method</w:t>
      </w:r>
      <w:r w:rsidR="006A18F5" w:rsidRPr="00D51FDB">
        <w:rPr>
          <w:rFonts w:asciiTheme="minorHAnsi" w:hAnsiTheme="minorHAnsi"/>
          <w:lang w:val="en-GB"/>
        </w:rPr>
        <w:t xml:space="preserve"> and expressed as level of correlation in shades of purple</w:t>
      </w:r>
      <w:r w:rsidR="0014264B" w:rsidRPr="00D51FDB">
        <w:rPr>
          <w:rFonts w:asciiTheme="minorHAnsi" w:hAnsiTheme="minorHAnsi"/>
          <w:lang w:val="en-GB"/>
        </w:rPr>
        <w:t xml:space="preserve">. Presented here is the </w:t>
      </w:r>
      <w:r w:rsidR="006A18F5" w:rsidRPr="00D51FDB">
        <w:rPr>
          <w:rFonts w:asciiTheme="minorHAnsi" w:hAnsiTheme="minorHAnsi"/>
          <w:lang w:val="en-GB"/>
        </w:rPr>
        <w:t xml:space="preserve">pairwise </w:t>
      </w:r>
      <w:r w:rsidR="0014264B" w:rsidRPr="00D51FDB">
        <w:rPr>
          <w:rFonts w:asciiTheme="minorHAnsi" w:hAnsiTheme="minorHAnsi"/>
          <w:lang w:val="en-GB"/>
        </w:rPr>
        <w:t>comparison between all 36 SNPs as indicated by their position marker. The grey rectangles present the five chromosomes of Arabidopsis.</w:t>
      </w:r>
      <w:r w:rsidR="0014264B" w:rsidRPr="0014264B">
        <w:rPr>
          <w:rFonts w:asciiTheme="minorHAnsi" w:hAnsiTheme="minorHAnsi"/>
          <w:lang w:val="en-GB"/>
        </w:rPr>
        <w:t xml:space="preserve">  </w:t>
      </w:r>
      <w:bookmarkStart w:id="0" w:name="_GoBack"/>
      <w:bookmarkEnd w:id="0"/>
      <w:r w:rsidR="008D733B" w:rsidRPr="00B43024">
        <w:rPr>
          <w:rFonts w:asciiTheme="minorHAnsi" w:hAnsiTheme="minorHAnsi"/>
          <w:sz w:val="20"/>
          <w:szCs w:val="20"/>
        </w:rPr>
        <w:t xml:space="preserve"> </w:t>
      </w:r>
    </w:p>
    <w:sectPr w:rsidR="008B7D40" w:rsidRPr="00002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1D7F8E"/>
    <w:multiLevelType w:val="hybridMultilevel"/>
    <w:tmpl w:val="7E727034"/>
    <w:lvl w:ilvl="0" w:tplc="843A0B8C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9ED7B90"/>
    <w:multiLevelType w:val="hybridMultilevel"/>
    <w:tmpl w:val="A6CE98E4"/>
    <w:lvl w:ilvl="0" w:tplc="88CC5956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D696742"/>
    <w:multiLevelType w:val="hybridMultilevel"/>
    <w:tmpl w:val="97B44A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5E3"/>
    <w:rsid w:val="00002D23"/>
    <w:rsid w:val="00012EFF"/>
    <w:rsid w:val="00023A36"/>
    <w:rsid w:val="00084C6F"/>
    <w:rsid w:val="000E6B2B"/>
    <w:rsid w:val="000F1069"/>
    <w:rsid w:val="00117F9A"/>
    <w:rsid w:val="00140DCE"/>
    <w:rsid w:val="0014264B"/>
    <w:rsid w:val="001935EB"/>
    <w:rsid w:val="0027486C"/>
    <w:rsid w:val="00286E3F"/>
    <w:rsid w:val="002F0A42"/>
    <w:rsid w:val="00323732"/>
    <w:rsid w:val="0035209A"/>
    <w:rsid w:val="004E312E"/>
    <w:rsid w:val="00574F4D"/>
    <w:rsid w:val="00591D5F"/>
    <w:rsid w:val="005C5273"/>
    <w:rsid w:val="005D605F"/>
    <w:rsid w:val="00641333"/>
    <w:rsid w:val="00680911"/>
    <w:rsid w:val="006A18F5"/>
    <w:rsid w:val="006A6D19"/>
    <w:rsid w:val="006B3EB3"/>
    <w:rsid w:val="00732A9A"/>
    <w:rsid w:val="00760BE9"/>
    <w:rsid w:val="007B20A2"/>
    <w:rsid w:val="007E318A"/>
    <w:rsid w:val="008059E5"/>
    <w:rsid w:val="00831783"/>
    <w:rsid w:val="00852D03"/>
    <w:rsid w:val="00866014"/>
    <w:rsid w:val="008B7D40"/>
    <w:rsid w:val="008D733B"/>
    <w:rsid w:val="00990AB6"/>
    <w:rsid w:val="009E39CD"/>
    <w:rsid w:val="00AC169B"/>
    <w:rsid w:val="00B356A8"/>
    <w:rsid w:val="00B43024"/>
    <w:rsid w:val="00CC0455"/>
    <w:rsid w:val="00CE238D"/>
    <w:rsid w:val="00D41B32"/>
    <w:rsid w:val="00D44362"/>
    <w:rsid w:val="00D51FDB"/>
    <w:rsid w:val="00D52D21"/>
    <w:rsid w:val="00E875E3"/>
    <w:rsid w:val="00EB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4BBA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5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5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5E3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75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5E3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5E3"/>
    <w:rPr>
      <w:rFonts w:asciiTheme="minorHAnsi" w:eastAsiaTheme="minorEastAsia" w:hAnsiTheme="minorHAnsi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5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5E3"/>
    <w:rPr>
      <w:rFonts w:asciiTheme="minorHAnsi" w:eastAsiaTheme="minorEastAsia" w:hAnsiTheme="minorHAnsi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875E3"/>
    <w:pPr>
      <w:ind w:left="720"/>
      <w:contextualSpacing/>
    </w:pPr>
    <w:rPr>
      <w:rFonts w:asciiTheme="minorHAnsi" w:hAnsiTheme="minorHAnsi" w:cstheme="minorBidi"/>
    </w:rPr>
  </w:style>
  <w:style w:type="paragraph" w:customStyle="1" w:styleId="EndNoteBibliographyTitle">
    <w:name w:val="EndNote Bibliography Title"/>
    <w:basedOn w:val="Normal"/>
    <w:rsid w:val="00E875E3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sid w:val="00E875E3"/>
    <w:rPr>
      <w:rFonts w:ascii="Cambria" w:hAnsi="Cambria" w:cstheme="minorBidi"/>
    </w:rPr>
  </w:style>
  <w:style w:type="paragraph" w:styleId="NoSpacing">
    <w:name w:val="No Spacing"/>
    <w:uiPriority w:val="1"/>
    <w:qFormat/>
    <w:rsid w:val="00E875E3"/>
    <w:pPr>
      <w:spacing w:before="120" w:after="120" w:line="360" w:lineRule="auto"/>
    </w:pPr>
    <w:rPr>
      <w:rFonts w:asciiTheme="minorHAnsi" w:eastAsiaTheme="minorEastAsia" w:hAnsiTheme="minorHAnsi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E875E3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E875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5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5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5E3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75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5E3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5E3"/>
    <w:rPr>
      <w:rFonts w:asciiTheme="minorHAnsi" w:eastAsiaTheme="minorEastAsia" w:hAnsiTheme="minorHAnsi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5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5E3"/>
    <w:rPr>
      <w:rFonts w:asciiTheme="minorHAnsi" w:eastAsiaTheme="minorEastAsia" w:hAnsiTheme="minorHAnsi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875E3"/>
    <w:pPr>
      <w:ind w:left="720"/>
      <w:contextualSpacing/>
    </w:pPr>
    <w:rPr>
      <w:rFonts w:asciiTheme="minorHAnsi" w:hAnsiTheme="minorHAnsi" w:cstheme="minorBidi"/>
    </w:rPr>
  </w:style>
  <w:style w:type="paragraph" w:customStyle="1" w:styleId="EndNoteBibliographyTitle">
    <w:name w:val="EndNote Bibliography Title"/>
    <w:basedOn w:val="Normal"/>
    <w:rsid w:val="00E875E3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sid w:val="00E875E3"/>
    <w:rPr>
      <w:rFonts w:ascii="Cambria" w:hAnsi="Cambria" w:cstheme="minorBidi"/>
    </w:rPr>
  </w:style>
  <w:style w:type="paragraph" w:styleId="NoSpacing">
    <w:name w:val="No Spacing"/>
    <w:uiPriority w:val="1"/>
    <w:qFormat/>
    <w:rsid w:val="00E875E3"/>
    <w:pPr>
      <w:spacing w:before="120" w:after="120" w:line="360" w:lineRule="auto"/>
    </w:pPr>
    <w:rPr>
      <w:rFonts w:asciiTheme="minorHAnsi" w:eastAsiaTheme="minorEastAsia" w:hAnsiTheme="minorHAnsi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E875E3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E875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0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merdam, Sonja</dc:creator>
  <cp:keywords/>
  <dc:description/>
  <cp:lastModifiedBy>Carol Jenner</cp:lastModifiedBy>
  <cp:revision>3</cp:revision>
  <cp:lastPrinted>2018-06-25T12:03:00Z</cp:lastPrinted>
  <dcterms:created xsi:type="dcterms:W3CDTF">2018-08-24T12:53:00Z</dcterms:created>
  <dcterms:modified xsi:type="dcterms:W3CDTF">2018-08-24T12:54:00Z</dcterms:modified>
</cp:coreProperties>
</file>